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4ECD8" w14:textId="77777777" w:rsidR="004F72A4" w:rsidRDefault="004F72A4" w:rsidP="004F72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</w:p>
    <w:p w14:paraId="762BDA14" w14:textId="4E46E030" w:rsidR="004F72A4" w:rsidRDefault="004F72A4">
      <w:pPr>
        <w:rPr>
          <w:noProof/>
        </w:rPr>
      </w:pPr>
      <w:r w:rsidRPr="002040DF">
        <w:rPr>
          <w:noProof/>
        </w:rPr>
        <w:drawing>
          <wp:inline distT="0" distB="0" distL="0" distR="0" wp14:anchorId="10136A9B" wp14:editId="0910E258">
            <wp:extent cx="5943600" cy="7708900"/>
            <wp:effectExtent l="0" t="0" r="0" b="0"/>
            <wp:docPr id="1575942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0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70B1D" w14:textId="67C80FBA" w:rsidR="00D90188" w:rsidRDefault="004F72A4">
      <w:r w:rsidRPr="002040DF">
        <w:rPr>
          <w:noProof/>
        </w:rPr>
        <w:lastRenderedPageBreak/>
        <w:drawing>
          <wp:inline distT="0" distB="0" distL="0" distR="0" wp14:anchorId="01103089" wp14:editId="084CE0EF">
            <wp:extent cx="5943600" cy="7718425"/>
            <wp:effectExtent l="0" t="0" r="0" b="0"/>
            <wp:docPr id="20846612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1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0188" w:rsidSect="004F72A4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1NDUzMDUyM7UwMDNR0lEKTi0uzszPAykwrAUA7vRbsiwAAAA="/>
  </w:docVars>
  <w:rsids>
    <w:rsidRoot w:val="004F72A4"/>
    <w:rsid w:val="000A1721"/>
    <w:rsid w:val="004F72A4"/>
    <w:rsid w:val="00D9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65559"/>
  <w15:chartTrackingRefBased/>
  <w15:docId w15:val="{06C4537E-BFB6-46EE-BAB4-58EDE89C3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A4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USTAV IMBEAH</dc:creator>
  <cp:keywords/>
  <dc:description/>
  <cp:lastModifiedBy>EMMANUEL GUSTAV IMBEAH</cp:lastModifiedBy>
  <cp:revision>1</cp:revision>
  <dcterms:created xsi:type="dcterms:W3CDTF">2023-08-15T17:53:00Z</dcterms:created>
  <dcterms:modified xsi:type="dcterms:W3CDTF">2023-08-1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b0abae-5801-462a-bf7a-bea89cba9077</vt:lpwstr>
  </property>
</Properties>
</file>